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C3CE5A">
      <w:pPr>
        <w:pStyle w:val="2"/>
        <w:keepNext w:val="0"/>
        <w:keepLines w:val="0"/>
        <w:widowControl/>
        <w:suppressLineNumbers w:val="0"/>
        <w:pBdr>
          <w:bottom w:val="single" w:color="D8DEE4" w:sz="4" w:space="3"/>
        </w:pBdr>
        <w:shd w:val="clear" w:fill="FFFFFF"/>
        <w:spacing w:before="288" w:beforeAutospacing="0" w:after="192" w:afterAutospacing="0" w:line="15" w:lineRule="atLeast"/>
        <w:ind w:left="0" w:firstLine="0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31"/>
          <w:szCs w:val="31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31"/>
          <w:szCs w:val="31"/>
          <w:shd w:val="clear" w:fill="FFFFFF"/>
        </w:rPr>
        <w:t>STROBE Checklist</w:t>
      </w:r>
    </w:p>
    <w:tbl>
      <w:tblPr>
        <w:tblStyle w:val="3"/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03"/>
        <w:gridCol w:w="3275"/>
        <w:gridCol w:w="1404"/>
        <w:gridCol w:w="2596"/>
      </w:tblGrid>
      <w:tr w14:paraId="5246F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BA67B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Item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845C3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Recommenda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A1BE0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age/Sec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1DB75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Description</w:t>
            </w:r>
          </w:p>
        </w:tc>
      </w:tr>
      <w:tr w14:paraId="61672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79B64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Title and Abstract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D386D3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150C7A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3E18C2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7E149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EBF96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a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598DA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ndicate the study's design with a commonly used term in the title or abstract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B034C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 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92204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itle indicates "cohort study"</w:t>
            </w:r>
          </w:p>
        </w:tc>
      </w:tr>
      <w:tr w14:paraId="6C582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0B2F0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b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BBDA2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rovide an informative and balanced summary of what was done and what was foun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98A36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 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40118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bstract contains structured summary with background, methods, results, and conclusion</w:t>
            </w:r>
          </w:p>
        </w:tc>
      </w:tr>
      <w:tr w14:paraId="0FFFD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F4738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Introducti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990DC0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E6FC79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E880CE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6D8D7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7DC2B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CE1AC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xplain the scientific background and rationale for the investigati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60FB4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s 2-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858CC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Background section explains the importance of LAP in cardiovascular disease risk prediction</w:t>
            </w:r>
          </w:p>
        </w:tc>
      </w:tr>
      <w:tr w14:paraId="7E9BB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A1644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2530A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tate specific objectives, including any prespecified hypothese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5529D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 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84CB4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nd of introduction states the study aims to investigate associations between LAP and CVD incidence</w:t>
            </w:r>
          </w:p>
        </w:tc>
      </w:tr>
      <w:tr w14:paraId="4FB6E3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98542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Method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24AC96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0F7C85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169705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3A8A82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17AD5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00E22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resent key elements of study design early in the pape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348F5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 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8FFDD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tudy design described in first paragraph of Methods section</w:t>
            </w:r>
          </w:p>
        </w:tc>
      </w:tr>
      <w:tr w14:paraId="0EDD4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E9181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FE12B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093BC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 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0F53B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tting described including CHARLS cohort, 2011 baseline and 4-year follow-up</w:t>
            </w:r>
          </w:p>
        </w:tc>
      </w:tr>
      <w:tr w14:paraId="20DAC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6B8D8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a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4F702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C9E3A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 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40E18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etailed inclusion/exclusion criteria provided and follow-up methods described</w:t>
            </w:r>
          </w:p>
        </w:tc>
      </w:tr>
      <w:tr w14:paraId="33C4A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E3ED9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b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72468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or matched studies, give matching criteria and number of exposed and unexpose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72455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F24E6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t a matched study</w:t>
            </w:r>
          </w:p>
        </w:tc>
      </w:tr>
      <w:tr w14:paraId="4BEA1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7C0F2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61278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learly define all outcomes, exposures, predictors, potential confounders, and effect modifier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AB9D3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s 3-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E9524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AP calculation defined, CVD outcomes described, confounders listed</w:t>
            </w:r>
          </w:p>
        </w:tc>
      </w:tr>
      <w:tr w14:paraId="0CAB48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97BF2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08D46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or each variable of interest, give sources of data and details of methods of assessment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44347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s 3-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6C35C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ata sources and assessment methods described for all variables</w:t>
            </w:r>
          </w:p>
        </w:tc>
      </w:tr>
      <w:tr w14:paraId="26D42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294DD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33578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escribe any efforts to address potential sources of bia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07722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 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5F48C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Weighting adjustments for nonresponse bias described</w:t>
            </w:r>
          </w:p>
        </w:tc>
      </w:tr>
      <w:tr w14:paraId="195C0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68697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DB40C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xplain how the study size was arrived at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58C95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 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346850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mple selection process with numbers at each stage described</w:t>
            </w:r>
          </w:p>
        </w:tc>
      </w:tr>
      <w:tr w14:paraId="4EC2CA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1EAE7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5D17E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xplain how quantitative variables were handled in the analyse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33DAD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s 4-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28C5C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tatistical methods section describes handling of variables</w:t>
            </w:r>
          </w:p>
        </w:tc>
      </w:tr>
      <w:tr w14:paraId="6472B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E118D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a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16437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escribe all statistical methods, including those used to control for confounding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00627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s 4-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A1F84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tatistical analysis section details methods</w:t>
            </w:r>
          </w:p>
        </w:tc>
      </w:tr>
      <w:tr w14:paraId="2BDEC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DA50D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b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7C0F2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escribe any methods used to examine subgroups and interaction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E8DBA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 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6FDB8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ubgroup analyses by age and sex mentioned</w:t>
            </w:r>
          </w:p>
        </w:tc>
      </w:tr>
      <w:tr w14:paraId="3ECC4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D092E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c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AF680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xplain how missing data were addresse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D7FB1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 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4671A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xclusion criteria include participants with missing data</w:t>
            </w:r>
          </w:p>
        </w:tc>
      </w:tr>
      <w:tr w14:paraId="5418E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2D985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6684D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xplain how loss to follow-up was addresse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8180C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 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F6C30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Weighting adjustments mentioned to address nonresponse bias</w:t>
            </w:r>
          </w:p>
        </w:tc>
      </w:tr>
      <w:tr w14:paraId="5606BB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258B5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FD17C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escribe any sensitivity analyse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08C32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 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4E449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nsitivity analyses mentioned</w:t>
            </w:r>
          </w:p>
        </w:tc>
      </w:tr>
      <w:tr w14:paraId="4A64D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A1906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Result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D80880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3A08B2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2EC3A4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1AC0C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832AB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3a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3D1AF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port numbers of individuals at each stage of study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94035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 3, Figure 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6D0D0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low diagram shows participant selection process</w:t>
            </w:r>
          </w:p>
        </w:tc>
      </w:tr>
      <w:tr w14:paraId="62A3B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B90A9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3b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3B349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ive reasons for non-participation at each stag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AB90D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 3, Figure 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42A9D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asons for exclusion provided</w:t>
            </w:r>
          </w:p>
        </w:tc>
      </w:tr>
      <w:tr w14:paraId="029DC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72BC3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3c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3B3E6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nsider use of a flow diagram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A4580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igure 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C7B03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low diagram included</w:t>
            </w:r>
          </w:p>
        </w:tc>
      </w:tr>
      <w:tr w14:paraId="7D3DB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3BB54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4a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BF3B8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ive characteristics of study participant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F25C8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able 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9BF04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Baseline characteristics presented by LAP quartiles</w:t>
            </w:r>
          </w:p>
        </w:tc>
      </w:tr>
      <w:tr w14:paraId="5F256F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28F55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4b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F5223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ndicate number of participants with missing data for each variable of interest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D67D2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 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2C775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umbers of missing data reported for key variables</w:t>
            </w:r>
          </w:p>
        </w:tc>
      </w:tr>
      <w:tr w14:paraId="4B2E6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733D4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4c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A5D58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ummarize follow-up tim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5B100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 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1C582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ollow-up period described (4 years)</w:t>
            </w:r>
          </w:p>
        </w:tc>
      </w:tr>
      <w:tr w14:paraId="2176FD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3E248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6719C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port numbers of outcome events or summary measures over tim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01AB2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s 6-7, Tables 2-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2D9AB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ncidence rates and hazard ratios reported</w:t>
            </w:r>
          </w:p>
        </w:tc>
      </w:tr>
      <w:tr w14:paraId="49CAB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310E9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6a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C9526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ive unadjusted estimates and confounder-adjusted estimate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9B30B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ables 2-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6B588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Both unadjusted and adjusted hazard ratios provided</w:t>
            </w:r>
          </w:p>
        </w:tc>
      </w:tr>
      <w:tr w14:paraId="496AA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DDD67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6b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E03E4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port category boundaries when continuous variables were categorize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ADD5C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able 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E65AB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AP quartile boundaries provided</w:t>
            </w:r>
          </w:p>
        </w:tc>
      </w:tr>
      <w:tr w14:paraId="5DD95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F9FD1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6c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99C2D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nsider translating estimates of relative risk into absolute risk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CEF3D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s 6-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829F1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ncidence rates per 1000 person-years reported</w:t>
            </w:r>
          </w:p>
        </w:tc>
      </w:tr>
      <w:tr w14:paraId="5F474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623AD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0A90E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port other analyses don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FDF83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s 7-8, Table 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1AA62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ubgroup analyses by age and sex reported</w:t>
            </w:r>
          </w:p>
        </w:tc>
      </w:tr>
      <w:tr w14:paraId="64286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835FF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Discussi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CC0E13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83B578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8460FB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63D32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09BD7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E8A8D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ummarize key results with reference to study objective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1529F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s 8-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D3B00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Key findings summarized in first paragraph of Discussion</w:t>
            </w:r>
          </w:p>
        </w:tc>
      </w:tr>
      <w:tr w14:paraId="0AA8F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C829F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BBEA3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iscuss limitations of the study, taking into account sources of potential bias or imprecisi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46AF0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s 10-1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DB82C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imitations section addresses potential biases</w:t>
            </w:r>
          </w:p>
        </w:tc>
      </w:tr>
      <w:tr w14:paraId="2AF76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61330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569FA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8C793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s 8-1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DA51D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sults interpreted in context of existing literature</w:t>
            </w:r>
          </w:p>
        </w:tc>
      </w:tr>
      <w:tr w14:paraId="62866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DFCCD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00B76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iscuss the generalizability (external validity) of the study result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5E341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ge 1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1429C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eneralizability to Chinese and other populations discussed</w:t>
            </w:r>
          </w:p>
        </w:tc>
      </w:tr>
      <w:tr w14:paraId="3A337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0C275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Other Informati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39726A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EA8012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EE7F2E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3377B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  <w:bottom w:val="single" w:color="auto" w:sz="4" w:space="0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FF9EE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CD5AC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ive the source of funding and the role of the funders for the present study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2F539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ast page</w:t>
            </w:r>
          </w:p>
        </w:tc>
        <w:tc>
          <w:tcPr>
            <w:tcW w:w="0" w:type="auto"/>
            <w:tcBorders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E20CB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unding information provided in acknowledgments section</w:t>
            </w:r>
          </w:p>
        </w:tc>
      </w:tr>
    </w:tbl>
    <w:p w14:paraId="481E8C0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D11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08:45:49Z</dcterms:created>
  <dc:creator>cc</dc:creator>
  <cp:lastModifiedBy>闻道`咎咎恨</cp:lastModifiedBy>
  <dcterms:modified xsi:type="dcterms:W3CDTF">2025-05-15T08:45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WJjYjNkZmM1MDk4OTlmNDRkMTUwN2VhMTU0ZmRjOTQiLCJ1c2VySWQiOiIyMzI0NTgyMzAifQ==</vt:lpwstr>
  </property>
  <property fmtid="{D5CDD505-2E9C-101B-9397-08002B2CF9AE}" pid="4" name="ICV">
    <vt:lpwstr>FC7A293C397C4DFDB33C94F503281FDF_12</vt:lpwstr>
  </property>
</Properties>
</file>